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8A9" w:rsidRDefault="009D58A9" w:rsidP="009D58A9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EF055C">
        <w:rPr>
          <w:rFonts w:ascii="Times New Roman" w:eastAsia="Calibri" w:hAnsi="Times New Roman" w:cs="Times New Roman"/>
          <w:bCs/>
          <w:sz w:val="24"/>
          <w:szCs w:val="24"/>
        </w:rPr>
        <w:t xml:space="preserve">Model performance metrics are presented in </w:t>
      </w:r>
      <w:r w:rsidRPr="008E2E33">
        <w:rPr>
          <w:rFonts w:ascii="Times New Roman" w:eastAsia="Calibri" w:hAnsi="Times New Roman" w:cs="Times New Roman"/>
          <w:b/>
          <w:bCs/>
          <w:sz w:val="24"/>
          <w:szCs w:val="24"/>
        </w:rPr>
        <w:t>Table S3.</w:t>
      </w:r>
      <w:r w:rsidRPr="00EF055C">
        <w:rPr>
          <w:rFonts w:ascii="Times New Roman" w:eastAsia="Calibri" w:hAnsi="Times New Roman" w:cs="Times New Roman"/>
          <w:bCs/>
          <w:sz w:val="24"/>
          <w:szCs w:val="24"/>
        </w:rPr>
        <w:t xml:space="preserve"> The model demonstrated acceptable discriminatory ability, with an area under the receiver operating characteristic curve (AUC = 0.724; 95% CI: 0.704–0.745). The Brier score was 0.201, and the cross-validation error was 0.205, indicating stable predictive performance.</w:t>
      </w:r>
    </w:p>
    <w:p w:rsidR="009D58A9" w:rsidRPr="004205EB" w:rsidRDefault="009D58A9" w:rsidP="009D58A9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205EB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Pr="004205E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4205EB">
        <w:rPr>
          <w:rFonts w:ascii="Times New Roman" w:eastAsia="Calibri" w:hAnsi="Times New Roman" w:cs="Times New Roman"/>
          <w:sz w:val="24"/>
          <w:szCs w:val="24"/>
        </w:rPr>
        <w:t xml:space="preserve"> Model performance and validation metrics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5529"/>
        <w:gridCol w:w="1984"/>
      </w:tblGrid>
      <w:tr w:rsidR="009D58A9" w:rsidRPr="004205EB" w:rsidTr="00F85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Metric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9D58A9" w:rsidRPr="004205EB" w:rsidTr="00F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AUC (ROC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</w:tr>
      <w:tr w:rsidR="009D58A9" w:rsidRPr="004205EB" w:rsidTr="00F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95% CI (AU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0.704 – 0.745</w:t>
            </w:r>
          </w:p>
        </w:tc>
      </w:tr>
      <w:tr w:rsidR="009D58A9" w:rsidRPr="004205EB" w:rsidTr="00F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Brier scor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9D58A9" w:rsidRPr="004205EB" w:rsidTr="00F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Calibration sl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9D58A9" w:rsidRPr="004205EB" w:rsidTr="00F85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left w:val="nil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Calibration intercep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~0</w:t>
            </w:r>
          </w:p>
        </w:tc>
      </w:tr>
      <w:tr w:rsidR="009D58A9" w:rsidRPr="004205EB" w:rsidTr="00F85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D58A9" w:rsidRPr="00250EDB" w:rsidRDefault="009D58A9" w:rsidP="00F85EA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50EDB">
              <w:rPr>
                <w:rFonts w:ascii="Times New Roman" w:hAnsi="Times New Roman"/>
                <w:b w:val="0"/>
                <w:sz w:val="24"/>
                <w:szCs w:val="24"/>
              </w:rPr>
              <w:t>Cross-validation err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D58A9" w:rsidRPr="004205EB" w:rsidRDefault="009D58A9" w:rsidP="00F85E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205EB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</w:tr>
    </w:tbl>
    <w:p w:rsidR="00BD5FAB" w:rsidRDefault="009D58A9">
      <w:bookmarkStart w:id="0" w:name="_GoBack"/>
      <w:bookmarkEnd w:id="0"/>
    </w:p>
    <w:sectPr w:rsidR="00BD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A9"/>
    <w:rsid w:val="00163D3C"/>
    <w:rsid w:val="00194CCE"/>
    <w:rsid w:val="0023797A"/>
    <w:rsid w:val="00363AA0"/>
    <w:rsid w:val="003A313F"/>
    <w:rsid w:val="005E66FF"/>
    <w:rsid w:val="005F38E8"/>
    <w:rsid w:val="00690456"/>
    <w:rsid w:val="007833B9"/>
    <w:rsid w:val="007A7FBC"/>
    <w:rsid w:val="009D58A9"/>
    <w:rsid w:val="00CE1B19"/>
    <w:rsid w:val="00D64501"/>
    <w:rsid w:val="00DE1EB1"/>
    <w:rsid w:val="00EB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8F3BC-1F3F-44BD-B534-5DFB0D7A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D58A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6-10T08:22:00Z</dcterms:created>
  <dcterms:modified xsi:type="dcterms:W3CDTF">2026-06-10T08:23:00Z</dcterms:modified>
</cp:coreProperties>
</file>